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B0C0A" w14:textId="77777777" w:rsidR="003463E2" w:rsidRPr="00467CD6" w:rsidRDefault="003463E2" w:rsidP="009B5E9D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67669230"/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S1: </w:t>
      </w:r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he details of expression plasmid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86"/>
        <w:gridCol w:w="2837"/>
        <w:gridCol w:w="2364"/>
        <w:gridCol w:w="1928"/>
      </w:tblGrid>
      <w:tr w:rsidR="003463E2" w:rsidRPr="00467CD6" w14:paraId="3E006724" w14:textId="77777777" w:rsidTr="00814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58F9B911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>Target gene</w:t>
            </w:r>
          </w:p>
        </w:tc>
        <w:tc>
          <w:tcPr>
            <w:tcW w:w="2837" w:type="dxa"/>
          </w:tcPr>
          <w:p w14:paraId="7F3DAE6B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>Catalogue number</w:t>
            </w:r>
          </w:p>
        </w:tc>
        <w:tc>
          <w:tcPr>
            <w:tcW w:w="2364" w:type="dxa"/>
          </w:tcPr>
          <w:p w14:paraId="7C5938A0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>Accession number</w:t>
            </w:r>
          </w:p>
        </w:tc>
        <w:tc>
          <w:tcPr>
            <w:tcW w:w="1928" w:type="dxa"/>
          </w:tcPr>
          <w:p w14:paraId="05DE58C6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>Insert size</w:t>
            </w:r>
          </w:p>
        </w:tc>
      </w:tr>
      <w:tr w:rsidR="003463E2" w:rsidRPr="00467CD6" w14:paraId="3875E275" w14:textId="77777777" w:rsidTr="00814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3081A74C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>APP</w:t>
            </w:r>
          </w:p>
        </w:tc>
        <w:tc>
          <w:tcPr>
            <w:tcW w:w="2837" w:type="dxa"/>
          </w:tcPr>
          <w:p w14:paraId="78FBD291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467CD6">
              <w:rPr>
                <w:rFonts w:cs="Times New Roman"/>
                <w:bCs/>
                <w:color w:val="000000" w:themeColor="text1"/>
                <w:szCs w:val="24"/>
              </w:rPr>
              <w:t>EX-Z2553-Lv157</w:t>
            </w:r>
          </w:p>
        </w:tc>
        <w:tc>
          <w:tcPr>
            <w:tcW w:w="2364" w:type="dxa"/>
          </w:tcPr>
          <w:p w14:paraId="6FC9FB36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467CD6">
              <w:rPr>
                <w:rFonts w:cs="Times New Roman"/>
                <w:bCs/>
                <w:color w:val="000000" w:themeColor="text1"/>
                <w:szCs w:val="24"/>
              </w:rPr>
              <w:t>NM_000484</w:t>
            </w:r>
          </w:p>
        </w:tc>
        <w:tc>
          <w:tcPr>
            <w:tcW w:w="1928" w:type="dxa"/>
          </w:tcPr>
          <w:p w14:paraId="32B72E3F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467CD6">
              <w:rPr>
                <w:rFonts w:cs="Times New Roman"/>
                <w:bCs/>
                <w:color w:val="000000" w:themeColor="text1"/>
                <w:szCs w:val="24"/>
              </w:rPr>
              <w:t>2313 bp</w:t>
            </w:r>
          </w:p>
        </w:tc>
      </w:tr>
      <w:tr w:rsidR="003463E2" w:rsidRPr="00467CD6" w14:paraId="422DA300" w14:textId="77777777" w:rsidTr="0081443E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D7D657E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>RIPK-1</w:t>
            </w:r>
          </w:p>
        </w:tc>
        <w:tc>
          <w:tcPr>
            <w:tcW w:w="2837" w:type="dxa"/>
          </w:tcPr>
          <w:p w14:paraId="6EAB5515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467CD6">
              <w:rPr>
                <w:rFonts w:cs="Times New Roman"/>
                <w:bCs/>
                <w:color w:val="000000" w:themeColor="text1"/>
                <w:szCs w:val="24"/>
              </w:rPr>
              <w:t>LV288148</w:t>
            </w:r>
          </w:p>
        </w:tc>
        <w:tc>
          <w:tcPr>
            <w:tcW w:w="2364" w:type="dxa"/>
          </w:tcPr>
          <w:p w14:paraId="3DEBFD51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467CD6">
              <w:rPr>
                <w:rFonts w:cs="Times New Roman"/>
                <w:bCs/>
                <w:color w:val="000000" w:themeColor="text1"/>
                <w:szCs w:val="24"/>
              </w:rPr>
              <w:t>NM_003804</w:t>
            </w:r>
          </w:p>
        </w:tc>
        <w:tc>
          <w:tcPr>
            <w:tcW w:w="1928" w:type="dxa"/>
          </w:tcPr>
          <w:p w14:paraId="2161DB7A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Cs w:val="24"/>
              </w:rPr>
            </w:pPr>
            <w:r w:rsidRPr="00467CD6">
              <w:rPr>
                <w:rFonts w:cs="Times New Roman"/>
                <w:bCs/>
                <w:color w:val="000000" w:themeColor="text1"/>
                <w:szCs w:val="24"/>
              </w:rPr>
              <w:t>2016 bp</w:t>
            </w:r>
          </w:p>
        </w:tc>
      </w:tr>
    </w:tbl>
    <w:p w14:paraId="6BD2FC02" w14:textId="77777777" w:rsidR="003463E2" w:rsidRPr="00467CD6" w:rsidRDefault="003463E2" w:rsidP="009B5E9D">
      <w:pPr>
        <w:tabs>
          <w:tab w:val="left" w:pos="0"/>
        </w:tabs>
        <w:spacing w:after="0" w:line="240" w:lineRule="auto"/>
        <w:rPr>
          <w:rFonts w:cs="Times New Roman"/>
          <w:bCs/>
          <w:color w:val="000000" w:themeColor="text1"/>
          <w:szCs w:val="24"/>
        </w:rPr>
      </w:pPr>
    </w:p>
    <w:p w14:paraId="181ABDBC" w14:textId="77777777" w:rsidR="003463E2" w:rsidRPr="00467CD6" w:rsidRDefault="003463E2" w:rsidP="009B5E9D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1" w:name="_Toc67669231"/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S2: </w:t>
      </w:r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he target sequence of RIPK1 shRNAs</w:t>
      </w:r>
      <w:bookmarkEnd w:id="1"/>
    </w:p>
    <w:tbl>
      <w:tblPr>
        <w:tblStyle w:val="PlainTable2"/>
        <w:tblW w:w="9045" w:type="dxa"/>
        <w:tblLayout w:type="fixed"/>
        <w:tblLook w:val="06A0" w:firstRow="1" w:lastRow="0" w:firstColumn="1" w:lastColumn="0" w:noHBand="1" w:noVBand="1"/>
      </w:tblPr>
      <w:tblGrid>
        <w:gridCol w:w="2410"/>
        <w:gridCol w:w="6635"/>
      </w:tblGrid>
      <w:tr w:rsidR="003463E2" w:rsidRPr="00467CD6" w14:paraId="0F21AEA6" w14:textId="77777777" w:rsidTr="009B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ED8314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>shRNAs</w:t>
            </w:r>
          </w:p>
        </w:tc>
        <w:tc>
          <w:tcPr>
            <w:tcW w:w="6635" w:type="dxa"/>
          </w:tcPr>
          <w:p w14:paraId="36CA6F6E" w14:textId="77777777" w:rsidR="003463E2" w:rsidRPr="00467CD6" w:rsidRDefault="003463E2" w:rsidP="009B5E9D">
            <w:pPr>
              <w:tabs>
                <w:tab w:val="left" w:pos="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467CD6">
              <w:rPr>
                <w:rFonts w:cs="Times New Roman"/>
                <w:color w:val="000000" w:themeColor="text1"/>
                <w:szCs w:val="24"/>
              </w:rPr>
              <w:t xml:space="preserve">Sequence </w:t>
            </w:r>
          </w:p>
        </w:tc>
      </w:tr>
      <w:tr w:rsidR="003463E2" w:rsidRPr="00467CD6" w14:paraId="2BED1F6C" w14:textId="77777777" w:rsidTr="004E5DBC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35C80F" w14:textId="77777777" w:rsidR="003463E2" w:rsidRPr="004E5DBC" w:rsidRDefault="003463E2" w:rsidP="004E5DBC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5DBC">
              <w:rPr>
                <w:sz w:val="16"/>
                <w:szCs w:val="16"/>
              </w:rPr>
              <w:t>TRCN0000000705 (si-1)</w:t>
            </w:r>
          </w:p>
        </w:tc>
        <w:tc>
          <w:tcPr>
            <w:tcW w:w="6635" w:type="dxa"/>
          </w:tcPr>
          <w:p w14:paraId="1C48B24E" w14:textId="77777777" w:rsidR="003463E2" w:rsidRPr="004E5DBC" w:rsidRDefault="003463E2" w:rsidP="004E5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E5DBC">
              <w:rPr>
                <w:sz w:val="16"/>
                <w:szCs w:val="16"/>
                <w:shd w:val="clear" w:color="auto" w:fill="FFFFFF"/>
              </w:rPr>
              <w:t>CCGGAGGTCATGTTCTTTCAGCTTACTCGAGTAAGCTGAAAGAACATGACCTTTTTT</w:t>
            </w:r>
          </w:p>
        </w:tc>
      </w:tr>
      <w:tr w:rsidR="003463E2" w:rsidRPr="00467CD6" w14:paraId="0E16A051" w14:textId="77777777" w:rsidTr="004E5DBC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DB37D8" w14:textId="77777777" w:rsidR="003463E2" w:rsidRPr="004E5DBC" w:rsidRDefault="003463E2" w:rsidP="004E5DBC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E5DBC">
              <w:rPr>
                <w:sz w:val="16"/>
                <w:szCs w:val="16"/>
              </w:rPr>
              <w:t>TRCN0000000707 (si-2)</w:t>
            </w:r>
          </w:p>
        </w:tc>
        <w:tc>
          <w:tcPr>
            <w:tcW w:w="6635" w:type="dxa"/>
          </w:tcPr>
          <w:p w14:paraId="6EFA297D" w14:textId="77777777" w:rsidR="003463E2" w:rsidRPr="004E5DBC" w:rsidRDefault="003463E2" w:rsidP="004E5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E5DBC">
              <w:rPr>
                <w:sz w:val="16"/>
                <w:szCs w:val="16"/>
                <w:shd w:val="clear" w:color="auto" w:fill="FFFFFF"/>
              </w:rPr>
              <w:t>CCGGCAGGCCAATTCCAAGTCATATCTCGAGATATGACTTGGAATTGGCCTGTTTTT</w:t>
            </w:r>
          </w:p>
        </w:tc>
      </w:tr>
    </w:tbl>
    <w:p w14:paraId="00FD85F5" w14:textId="6DD88E85" w:rsidR="003463E2" w:rsidRDefault="003463E2" w:rsidP="009B5E9D">
      <w:pPr>
        <w:spacing w:line="240" w:lineRule="auto"/>
        <w:rPr>
          <w:lang w:val="en-MY"/>
        </w:rPr>
      </w:pPr>
    </w:p>
    <w:p w14:paraId="6A9C3BD2" w14:textId="77777777" w:rsidR="00C757F0" w:rsidRPr="00467CD6" w:rsidRDefault="00C757F0" w:rsidP="009B5E9D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2" w:name="_Toc67669232"/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S3: </w:t>
      </w:r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reatment groups in investigating the role of RIPK1 in Aβ-induced neurotoxicity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6"/>
        <w:gridCol w:w="969"/>
        <w:gridCol w:w="5967"/>
      </w:tblGrid>
      <w:tr w:rsidR="00C757F0" w:rsidRPr="00467CD6" w14:paraId="0F97791F" w14:textId="77777777" w:rsidTr="00C75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6AFD8BC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ell lines</w:t>
            </w:r>
          </w:p>
        </w:tc>
        <w:tc>
          <w:tcPr>
            <w:tcW w:w="969" w:type="dxa"/>
          </w:tcPr>
          <w:p w14:paraId="231A57ED" w14:textId="77777777" w:rsidR="00C757F0" w:rsidRPr="00467CD6" w:rsidRDefault="00C757F0" w:rsidP="009B5E9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Group</w:t>
            </w:r>
          </w:p>
        </w:tc>
        <w:tc>
          <w:tcPr>
            <w:tcW w:w="5967" w:type="dxa"/>
          </w:tcPr>
          <w:p w14:paraId="44ABD858" w14:textId="77777777" w:rsidR="00C757F0" w:rsidRPr="00467CD6" w:rsidRDefault="00C757F0" w:rsidP="009B5E9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Treatment</w:t>
            </w:r>
          </w:p>
        </w:tc>
      </w:tr>
      <w:tr w:rsidR="00C757F0" w:rsidRPr="00467CD6" w14:paraId="58BDFAE4" w14:textId="77777777" w:rsidTr="00C75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 w:val="restart"/>
          </w:tcPr>
          <w:p w14:paraId="410E42E0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SH-SY5Y cells</w:t>
            </w:r>
          </w:p>
        </w:tc>
        <w:tc>
          <w:tcPr>
            <w:tcW w:w="969" w:type="dxa"/>
          </w:tcPr>
          <w:p w14:paraId="5B285015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</w:t>
            </w:r>
          </w:p>
        </w:tc>
        <w:tc>
          <w:tcPr>
            <w:tcW w:w="5967" w:type="dxa"/>
          </w:tcPr>
          <w:p w14:paraId="34952520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40-1 (Control peptide) (0, 2.5, 5, 10, 20, 40 and 80 µM)</w:t>
            </w:r>
          </w:p>
        </w:tc>
      </w:tr>
      <w:tr w:rsidR="00C757F0" w:rsidRPr="00467CD6" w14:paraId="39B8EF0F" w14:textId="77777777" w:rsidTr="00C757F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</w:tcPr>
          <w:p w14:paraId="0B4ED47F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69" w:type="dxa"/>
          </w:tcPr>
          <w:p w14:paraId="6A3AD38B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2</w:t>
            </w:r>
          </w:p>
        </w:tc>
        <w:tc>
          <w:tcPr>
            <w:tcW w:w="5967" w:type="dxa"/>
          </w:tcPr>
          <w:p w14:paraId="6DD2594E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0 (0, 2.5, 5, 10, 20, 40 and 80 µM)</w:t>
            </w:r>
          </w:p>
        </w:tc>
      </w:tr>
      <w:tr w:rsidR="00C757F0" w:rsidRPr="00467CD6" w14:paraId="56AC47DD" w14:textId="77777777" w:rsidTr="00C75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</w:tcPr>
          <w:p w14:paraId="06B7F7AE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69" w:type="dxa"/>
          </w:tcPr>
          <w:p w14:paraId="5AA590E5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</w:t>
            </w:r>
          </w:p>
        </w:tc>
        <w:tc>
          <w:tcPr>
            <w:tcW w:w="5967" w:type="dxa"/>
          </w:tcPr>
          <w:p w14:paraId="1CB4945C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42-1 (Control peptide) (0, 2.5, 5, 10, 20, 40 and 80 µM)</w:t>
            </w:r>
          </w:p>
        </w:tc>
      </w:tr>
      <w:tr w:rsidR="00C757F0" w:rsidRPr="00467CD6" w14:paraId="394011CA" w14:textId="77777777" w:rsidTr="00C757F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</w:tcPr>
          <w:p w14:paraId="2A4DDD33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69" w:type="dxa"/>
          </w:tcPr>
          <w:p w14:paraId="082BC74C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4</w:t>
            </w:r>
          </w:p>
        </w:tc>
        <w:tc>
          <w:tcPr>
            <w:tcW w:w="5967" w:type="dxa"/>
          </w:tcPr>
          <w:p w14:paraId="128952F4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2 (0, 2.5, 5, 10, 20, 40 and 80 µM)</w:t>
            </w:r>
          </w:p>
        </w:tc>
      </w:tr>
      <w:tr w:rsidR="00C757F0" w:rsidRPr="00467CD6" w14:paraId="0AD72046" w14:textId="77777777" w:rsidTr="00C75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9F7403B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69" w:type="dxa"/>
          </w:tcPr>
          <w:p w14:paraId="4D680D12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967" w:type="dxa"/>
          </w:tcPr>
          <w:p w14:paraId="2BCA4C20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757F0" w:rsidRPr="00467CD6" w14:paraId="2F78B121" w14:textId="77777777" w:rsidTr="00C757F0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 w:val="restart"/>
          </w:tcPr>
          <w:p w14:paraId="79FDDD31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RIPK1-deficient SH-SY5Y cells</w:t>
            </w:r>
          </w:p>
        </w:tc>
        <w:tc>
          <w:tcPr>
            <w:tcW w:w="969" w:type="dxa"/>
          </w:tcPr>
          <w:p w14:paraId="1B1B90BF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</w:t>
            </w:r>
          </w:p>
        </w:tc>
        <w:tc>
          <w:tcPr>
            <w:tcW w:w="5967" w:type="dxa"/>
          </w:tcPr>
          <w:p w14:paraId="0B8CB141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40-1 (Control peptide) (0, 2.5, 5, 10, 20, 40 and 80 µM)</w:t>
            </w:r>
          </w:p>
        </w:tc>
      </w:tr>
      <w:tr w:rsidR="00C757F0" w:rsidRPr="00467CD6" w14:paraId="721135A3" w14:textId="77777777" w:rsidTr="00C75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</w:tcPr>
          <w:p w14:paraId="44300067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9" w:type="dxa"/>
          </w:tcPr>
          <w:p w14:paraId="008C38DA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2</w:t>
            </w:r>
          </w:p>
        </w:tc>
        <w:tc>
          <w:tcPr>
            <w:tcW w:w="5967" w:type="dxa"/>
          </w:tcPr>
          <w:p w14:paraId="1E6DB6F9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0 (0, 2.5, 5, 10, 20, 40 and 80 µM)</w:t>
            </w:r>
          </w:p>
        </w:tc>
      </w:tr>
      <w:tr w:rsidR="00C757F0" w:rsidRPr="00467CD6" w14:paraId="714123D3" w14:textId="77777777" w:rsidTr="00C757F0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</w:tcPr>
          <w:p w14:paraId="1943A8FD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9" w:type="dxa"/>
          </w:tcPr>
          <w:p w14:paraId="53B6AA08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</w:t>
            </w:r>
          </w:p>
        </w:tc>
        <w:tc>
          <w:tcPr>
            <w:tcW w:w="5967" w:type="dxa"/>
          </w:tcPr>
          <w:p w14:paraId="21A5D09F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42-1 (Control peptide) (0, 2.5, 5, 10, 20, 40 and 80 µM)</w:t>
            </w:r>
          </w:p>
        </w:tc>
      </w:tr>
      <w:tr w:rsidR="00C757F0" w:rsidRPr="00467CD6" w14:paraId="3B0EDC24" w14:textId="77777777" w:rsidTr="00C75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Merge/>
          </w:tcPr>
          <w:p w14:paraId="6B083B1A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9" w:type="dxa"/>
          </w:tcPr>
          <w:p w14:paraId="35D0528D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4</w:t>
            </w:r>
          </w:p>
        </w:tc>
        <w:tc>
          <w:tcPr>
            <w:tcW w:w="5967" w:type="dxa"/>
          </w:tcPr>
          <w:p w14:paraId="13FBB9AD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2 (0, 2.5, 5, 10, 20, 40 and 80 µM)</w:t>
            </w:r>
          </w:p>
        </w:tc>
      </w:tr>
    </w:tbl>
    <w:p w14:paraId="4420370E" w14:textId="77777777" w:rsidR="00C757F0" w:rsidRPr="00467CD6" w:rsidRDefault="00C757F0" w:rsidP="009B5E9D">
      <w:pPr>
        <w:spacing w:after="0" w:line="240" w:lineRule="auto"/>
        <w:jc w:val="both"/>
        <w:rPr>
          <w:rFonts w:cs="Times New Roman"/>
          <w:szCs w:val="24"/>
        </w:rPr>
      </w:pPr>
    </w:p>
    <w:p w14:paraId="22ECF618" w14:textId="77777777" w:rsidR="00C757F0" w:rsidRPr="00467CD6" w:rsidRDefault="00C757F0" w:rsidP="009B5E9D">
      <w:pPr>
        <w:spacing w:line="240" w:lineRule="auto"/>
        <w:rPr>
          <w:rFonts w:cs="Times New Roman"/>
          <w:szCs w:val="24"/>
        </w:rPr>
      </w:pPr>
      <w:r w:rsidRPr="00467CD6">
        <w:rPr>
          <w:rFonts w:cs="Times New Roman"/>
          <w:szCs w:val="24"/>
        </w:rPr>
        <w:br w:type="page"/>
      </w:r>
    </w:p>
    <w:p w14:paraId="77A9C0AB" w14:textId="77777777" w:rsidR="00C757F0" w:rsidRPr="00467CD6" w:rsidRDefault="00C757F0" w:rsidP="009B5E9D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3" w:name="_Toc67669233"/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S4: </w:t>
      </w:r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Co-treatment of Aβ with caspase, autophagy or necroptosis inhibitors</w:t>
      </w:r>
      <w:bookmarkEnd w:id="3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1276"/>
        <w:gridCol w:w="4666"/>
      </w:tblGrid>
      <w:tr w:rsidR="00C757F0" w:rsidRPr="00467CD6" w14:paraId="459B9600" w14:textId="77777777" w:rsidTr="009B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516B0A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Inhibitor</w:t>
            </w:r>
          </w:p>
        </w:tc>
        <w:tc>
          <w:tcPr>
            <w:tcW w:w="1276" w:type="dxa"/>
          </w:tcPr>
          <w:p w14:paraId="3C842F7B" w14:textId="77777777" w:rsidR="00C757F0" w:rsidRPr="00467CD6" w:rsidRDefault="00C757F0" w:rsidP="009B5E9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Group</w:t>
            </w:r>
          </w:p>
        </w:tc>
        <w:tc>
          <w:tcPr>
            <w:tcW w:w="4666" w:type="dxa"/>
          </w:tcPr>
          <w:p w14:paraId="361E5B26" w14:textId="77777777" w:rsidR="00C757F0" w:rsidRPr="00467CD6" w:rsidRDefault="00C757F0" w:rsidP="009B5E9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Treatment </w:t>
            </w:r>
          </w:p>
        </w:tc>
      </w:tr>
      <w:tr w:rsidR="00C757F0" w:rsidRPr="00467CD6" w14:paraId="13C4A967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791F3B4A" w14:textId="77777777" w:rsidR="009B5E9D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Caspase inhibitor </w:t>
            </w:r>
          </w:p>
          <w:p w14:paraId="7CD645A1" w14:textId="6936DF3E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(Z-Vad)</w:t>
            </w:r>
          </w:p>
        </w:tc>
        <w:tc>
          <w:tcPr>
            <w:tcW w:w="1276" w:type="dxa"/>
          </w:tcPr>
          <w:p w14:paraId="433A2434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</w:t>
            </w:r>
          </w:p>
        </w:tc>
        <w:tc>
          <w:tcPr>
            <w:tcW w:w="4666" w:type="dxa"/>
          </w:tcPr>
          <w:p w14:paraId="288BBC54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(untreated cells)</w:t>
            </w:r>
          </w:p>
        </w:tc>
      </w:tr>
      <w:tr w:rsidR="00C757F0" w:rsidRPr="00467CD6" w14:paraId="1FA5D9B6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AA38172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6DA9F8FC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2</w:t>
            </w:r>
          </w:p>
        </w:tc>
        <w:tc>
          <w:tcPr>
            <w:tcW w:w="4666" w:type="dxa"/>
          </w:tcPr>
          <w:p w14:paraId="2CC1BE14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+ Z-Vad (10 µM)</w:t>
            </w:r>
          </w:p>
        </w:tc>
      </w:tr>
      <w:tr w:rsidR="00C757F0" w:rsidRPr="00467CD6" w14:paraId="4F26BE2C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89DE9CB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1D1EDFF3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</w:t>
            </w:r>
          </w:p>
        </w:tc>
        <w:tc>
          <w:tcPr>
            <w:tcW w:w="4666" w:type="dxa"/>
          </w:tcPr>
          <w:p w14:paraId="44822087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0 (80 µM) </w:t>
            </w:r>
          </w:p>
        </w:tc>
      </w:tr>
      <w:tr w:rsidR="00C757F0" w:rsidRPr="00467CD6" w14:paraId="44DD3AF6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C5A83BD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577CB6C3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4</w:t>
            </w:r>
          </w:p>
        </w:tc>
        <w:tc>
          <w:tcPr>
            <w:tcW w:w="4666" w:type="dxa"/>
          </w:tcPr>
          <w:p w14:paraId="667C2D28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0 (80 µM) + Z-Vad (10 µM)</w:t>
            </w:r>
          </w:p>
        </w:tc>
      </w:tr>
      <w:tr w:rsidR="00C757F0" w:rsidRPr="00467CD6" w14:paraId="6B95655B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62BCAA0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09096579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5</w:t>
            </w:r>
          </w:p>
        </w:tc>
        <w:tc>
          <w:tcPr>
            <w:tcW w:w="4666" w:type="dxa"/>
          </w:tcPr>
          <w:p w14:paraId="4886847C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2 (80 µM) </w:t>
            </w:r>
          </w:p>
        </w:tc>
      </w:tr>
      <w:tr w:rsidR="00C757F0" w:rsidRPr="00467CD6" w14:paraId="6EF58C16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D5E4BDE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05916E93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6</w:t>
            </w:r>
          </w:p>
        </w:tc>
        <w:tc>
          <w:tcPr>
            <w:tcW w:w="4666" w:type="dxa"/>
          </w:tcPr>
          <w:p w14:paraId="374BB899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2 (80 µM) + Z-Vad (10 µM)</w:t>
            </w:r>
          </w:p>
        </w:tc>
      </w:tr>
      <w:tr w:rsidR="00C757F0" w:rsidRPr="00467CD6" w14:paraId="1F66DCAC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0C2545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35FEBCE1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666" w:type="dxa"/>
          </w:tcPr>
          <w:p w14:paraId="08A0E466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757F0" w:rsidRPr="00467CD6" w14:paraId="67F38FA7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33E724D0" w14:textId="77777777" w:rsidR="009B5E9D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Autophagy inhibitor</w:t>
            </w:r>
          </w:p>
          <w:p w14:paraId="482C6E21" w14:textId="3E328A0F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 (3-MA)</w:t>
            </w:r>
          </w:p>
        </w:tc>
        <w:tc>
          <w:tcPr>
            <w:tcW w:w="1276" w:type="dxa"/>
          </w:tcPr>
          <w:p w14:paraId="6B89B1F1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</w:t>
            </w:r>
          </w:p>
        </w:tc>
        <w:tc>
          <w:tcPr>
            <w:tcW w:w="4666" w:type="dxa"/>
          </w:tcPr>
          <w:p w14:paraId="1C7C4F1B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(untreated cells)</w:t>
            </w:r>
          </w:p>
        </w:tc>
      </w:tr>
      <w:tr w:rsidR="00C757F0" w:rsidRPr="00467CD6" w14:paraId="5CF9C3F1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5DAF980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3CA25255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2</w:t>
            </w:r>
          </w:p>
        </w:tc>
        <w:tc>
          <w:tcPr>
            <w:tcW w:w="4666" w:type="dxa"/>
          </w:tcPr>
          <w:p w14:paraId="3A3D4E83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+ 3-MA (100 µM)</w:t>
            </w:r>
          </w:p>
        </w:tc>
      </w:tr>
      <w:tr w:rsidR="00C757F0" w:rsidRPr="00467CD6" w14:paraId="1736FCF5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4DED1E9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2327BDEC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</w:t>
            </w:r>
          </w:p>
        </w:tc>
        <w:tc>
          <w:tcPr>
            <w:tcW w:w="4666" w:type="dxa"/>
          </w:tcPr>
          <w:p w14:paraId="46ADDE53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0 (80 µM) </w:t>
            </w:r>
          </w:p>
        </w:tc>
      </w:tr>
      <w:tr w:rsidR="00C757F0" w:rsidRPr="00467CD6" w14:paraId="782EF9E6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392FE93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293D1064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4</w:t>
            </w:r>
          </w:p>
        </w:tc>
        <w:tc>
          <w:tcPr>
            <w:tcW w:w="4666" w:type="dxa"/>
          </w:tcPr>
          <w:p w14:paraId="26AA8EA4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0 (80 µM) + 3-MA (100 µM)</w:t>
            </w:r>
          </w:p>
        </w:tc>
      </w:tr>
      <w:tr w:rsidR="00C757F0" w:rsidRPr="00467CD6" w14:paraId="7871B814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D35E1F8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572AB2D8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5</w:t>
            </w:r>
          </w:p>
        </w:tc>
        <w:tc>
          <w:tcPr>
            <w:tcW w:w="4666" w:type="dxa"/>
          </w:tcPr>
          <w:p w14:paraId="1C1BFAD0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2 (80 µM) </w:t>
            </w:r>
          </w:p>
        </w:tc>
      </w:tr>
      <w:tr w:rsidR="00C757F0" w:rsidRPr="00467CD6" w14:paraId="38AFF28C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DAFD226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1D1DD173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6</w:t>
            </w:r>
          </w:p>
        </w:tc>
        <w:tc>
          <w:tcPr>
            <w:tcW w:w="4666" w:type="dxa"/>
          </w:tcPr>
          <w:p w14:paraId="1BF8F3DC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2 (80 µM) + 3-MA (100 µM)</w:t>
            </w:r>
          </w:p>
        </w:tc>
      </w:tr>
      <w:tr w:rsidR="00C757F0" w:rsidRPr="00467CD6" w14:paraId="4F81ECDC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F8C478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729600BD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666" w:type="dxa"/>
          </w:tcPr>
          <w:p w14:paraId="7FA747FF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757F0" w:rsidRPr="00467CD6" w14:paraId="69F6111B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0D9A4C7" w14:textId="77777777" w:rsidR="009B5E9D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RIPK1 inhibitor </w:t>
            </w:r>
          </w:p>
          <w:p w14:paraId="46688B10" w14:textId="457BFE5A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(Nec-1)</w:t>
            </w:r>
          </w:p>
        </w:tc>
        <w:tc>
          <w:tcPr>
            <w:tcW w:w="1276" w:type="dxa"/>
          </w:tcPr>
          <w:p w14:paraId="33ABC82B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</w:t>
            </w:r>
          </w:p>
        </w:tc>
        <w:tc>
          <w:tcPr>
            <w:tcW w:w="4666" w:type="dxa"/>
          </w:tcPr>
          <w:p w14:paraId="602AEDEA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(untreated cells)</w:t>
            </w:r>
          </w:p>
        </w:tc>
      </w:tr>
      <w:tr w:rsidR="00C757F0" w:rsidRPr="00467CD6" w14:paraId="728EAA2B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FFB369E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036AFDE7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2</w:t>
            </w:r>
          </w:p>
        </w:tc>
        <w:tc>
          <w:tcPr>
            <w:tcW w:w="4666" w:type="dxa"/>
          </w:tcPr>
          <w:p w14:paraId="3A9B4ABB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+ Nec-1 (10 µM)</w:t>
            </w:r>
          </w:p>
        </w:tc>
      </w:tr>
      <w:tr w:rsidR="00C757F0" w:rsidRPr="00467CD6" w14:paraId="08F49428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6232356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6D0F93D9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</w:t>
            </w:r>
          </w:p>
        </w:tc>
        <w:tc>
          <w:tcPr>
            <w:tcW w:w="4666" w:type="dxa"/>
          </w:tcPr>
          <w:p w14:paraId="09A7E478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0 (80 µM) </w:t>
            </w:r>
          </w:p>
        </w:tc>
      </w:tr>
      <w:tr w:rsidR="00C757F0" w:rsidRPr="00467CD6" w14:paraId="532F5E86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9E47DBA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3DB80F14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4</w:t>
            </w:r>
          </w:p>
        </w:tc>
        <w:tc>
          <w:tcPr>
            <w:tcW w:w="4666" w:type="dxa"/>
          </w:tcPr>
          <w:p w14:paraId="5927492E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0 (80 µM) + Nec-1 (10 µM)</w:t>
            </w:r>
          </w:p>
        </w:tc>
      </w:tr>
      <w:tr w:rsidR="00C757F0" w:rsidRPr="00467CD6" w14:paraId="50670CA6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B4A1B56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45079838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5</w:t>
            </w:r>
          </w:p>
        </w:tc>
        <w:tc>
          <w:tcPr>
            <w:tcW w:w="4666" w:type="dxa"/>
          </w:tcPr>
          <w:p w14:paraId="4F677E59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2 (80 µM) </w:t>
            </w:r>
          </w:p>
        </w:tc>
      </w:tr>
      <w:tr w:rsidR="00C757F0" w:rsidRPr="00467CD6" w14:paraId="716B5F51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C5D20DC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3BC2689F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6</w:t>
            </w:r>
          </w:p>
        </w:tc>
        <w:tc>
          <w:tcPr>
            <w:tcW w:w="4666" w:type="dxa"/>
          </w:tcPr>
          <w:p w14:paraId="2C34674A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2 (80 µM) + Nec-1 (10 µM)</w:t>
            </w:r>
          </w:p>
        </w:tc>
      </w:tr>
      <w:tr w:rsidR="00C757F0" w:rsidRPr="00467CD6" w14:paraId="3136D53A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3493AC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5F120107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666" w:type="dxa"/>
          </w:tcPr>
          <w:p w14:paraId="50BE57B0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757F0" w:rsidRPr="00467CD6" w14:paraId="29D92261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2BA196A" w14:textId="77777777" w:rsidR="009B5E9D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RIPK3 inhibitor</w:t>
            </w:r>
          </w:p>
          <w:p w14:paraId="1F9EE731" w14:textId="78933736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 (GSK-872)</w:t>
            </w:r>
          </w:p>
        </w:tc>
        <w:tc>
          <w:tcPr>
            <w:tcW w:w="1276" w:type="dxa"/>
          </w:tcPr>
          <w:p w14:paraId="2E180377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</w:t>
            </w:r>
          </w:p>
        </w:tc>
        <w:tc>
          <w:tcPr>
            <w:tcW w:w="4666" w:type="dxa"/>
          </w:tcPr>
          <w:p w14:paraId="6A49BCB4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(untreated cells)</w:t>
            </w:r>
          </w:p>
        </w:tc>
      </w:tr>
      <w:tr w:rsidR="00C757F0" w:rsidRPr="00467CD6" w14:paraId="496AE05D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A08A6AD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08EF009C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2</w:t>
            </w:r>
          </w:p>
        </w:tc>
        <w:tc>
          <w:tcPr>
            <w:tcW w:w="4666" w:type="dxa"/>
          </w:tcPr>
          <w:p w14:paraId="53F71845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+ GSK-872 (5 µM)</w:t>
            </w:r>
          </w:p>
        </w:tc>
      </w:tr>
      <w:tr w:rsidR="00C757F0" w:rsidRPr="00467CD6" w14:paraId="71B1E409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42E2CB3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1A758B7F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</w:t>
            </w:r>
          </w:p>
        </w:tc>
        <w:tc>
          <w:tcPr>
            <w:tcW w:w="4666" w:type="dxa"/>
          </w:tcPr>
          <w:p w14:paraId="2A755105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0 (80 µM) </w:t>
            </w:r>
          </w:p>
        </w:tc>
      </w:tr>
      <w:tr w:rsidR="00C757F0" w:rsidRPr="00467CD6" w14:paraId="0614A962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0862873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45CAB54B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4</w:t>
            </w:r>
          </w:p>
        </w:tc>
        <w:tc>
          <w:tcPr>
            <w:tcW w:w="4666" w:type="dxa"/>
          </w:tcPr>
          <w:p w14:paraId="0C99DF35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0 (80 µM) + GSK-872 (5 µM)</w:t>
            </w:r>
          </w:p>
        </w:tc>
      </w:tr>
      <w:tr w:rsidR="00C757F0" w:rsidRPr="00467CD6" w14:paraId="555FFD7C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1B2BFC2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2173674B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5</w:t>
            </w:r>
          </w:p>
        </w:tc>
        <w:tc>
          <w:tcPr>
            <w:tcW w:w="4666" w:type="dxa"/>
          </w:tcPr>
          <w:p w14:paraId="634E7EB6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2 (80 µM) </w:t>
            </w:r>
          </w:p>
        </w:tc>
      </w:tr>
      <w:tr w:rsidR="00C757F0" w:rsidRPr="00467CD6" w14:paraId="3B8CC895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E8C5111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</w:tcPr>
          <w:p w14:paraId="480EDCE8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6</w:t>
            </w:r>
          </w:p>
        </w:tc>
        <w:tc>
          <w:tcPr>
            <w:tcW w:w="4666" w:type="dxa"/>
          </w:tcPr>
          <w:p w14:paraId="7D3D810D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2 (80 µM) + GSK-872 (5 µM)</w:t>
            </w:r>
          </w:p>
        </w:tc>
      </w:tr>
      <w:tr w:rsidR="00C757F0" w:rsidRPr="00467CD6" w14:paraId="0BCC483B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26B7A402" w14:textId="77777777" w:rsidR="009B5E9D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MLKL inhibitor</w:t>
            </w:r>
          </w:p>
          <w:p w14:paraId="22F7D585" w14:textId="786DC8A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 (NSA)</w:t>
            </w:r>
          </w:p>
        </w:tc>
        <w:tc>
          <w:tcPr>
            <w:tcW w:w="1276" w:type="dxa"/>
          </w:tcPr>
          <w:p w14:paraId="18C71D8B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</w:t>
            </w:r>
          </w:p>
        </w:tc>
        <w:tc>
          <w:tcPr>
            <w:tcW w:w="4666" w:type="dxa"/>
          </w:tcPr>
          <w:p w14:paraId="29C52940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(untreated cells)</w:t>
            </w:r>
          </w:p>
        </w:tc>
      </w:tr>
      <w:tr w:rsidR="00C757F0" w:rsidRPr="00467CD6" w14:paraId="24EE354A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6FBB9F4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72199A28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2</w:t>
            </w:r>
          </w:p>
        </w:tc>
        <w:tc>
          <w:tcPr>
            <w:tcW w:w="4666" w:type="dxa"/>
          </w:tcPr>
          <w:p w14:paraId="5B3BEC89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ontrol + NSA (1 µM)</w:t>
            </w:r>
          </w:p>
        </w:tc>
      </w:tr>
      <w:tr w:rsidR="00C757F0" w:rsidRPr="00467CD6" w14:paraId="64AE17A8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17F127A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62F4ADCE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</w:t>
            </w:r>
          </w:p>
        </w:tc>
        <w:tc>
          <w:tcPr>
            <w:tcW w:w="4666" w:type="dxa"/>
          </w:tcPr>
          <w:p w14:paraId="5FBCAFB8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0 (80 µM) </w:t>
            </w:r>
          </w:p>
        </w:tc>
      </w:tr>
      <w:tr w:rsidR="00C757F0" w:rsidRPr="00467CD6" w14:paraId="52AEABA6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5CE84DE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5ECBDD49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4</w:t>
            </w:r>
          </w:p>
        </w:tc>
        <w:tc>
          <w:tcPr>
            <w:tcW w:w="4666" w:type="dxa"/>
          </w:tcPr>
          <w:p w14:paraId="4DF532E7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0 (80 µM) + NSA (1 µM)</w:t>
            </w:r>
          </w:p>
        </w:tc>
      </w:tr>
      <w:tr w:rsidR="00C757F0" w:rsidRPr="00467CD6" w14:paraId="182A78CA" w14:textId="77777777" w:rsidTr="009B5E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1FBD015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46A61C4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5</w:t>
            </w:r>
          </w:p>
        </w:tc>
        <w:tc>
          <w:tcPr>
            <w:tcW w:w="4666" w:type="dxa"/>
          </w:tcPr>
          <w:p w14:paraId="00354F29" w14:textId="77777777" w:rsidR="00C757F0" w:rsidRPr="00467CD6" w:rsidRDefault="00C757F0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Aβ 1-42 (80 µM) </w:t>
            </w:r>
          </w:p>
        </w:tc>
      </w:tr>
      <w:tr w:rsidR="00C757F0" w:rsidRPr="00467CD6" w14:paraId="29F13540" w14:textId="77777777" w:rsidTr="009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068AD42" w14:textId="77777777" w:rsidR="00C757F0" w:rsidRPr="00467CD6" w:rsidRDefault="00C757F0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3ACB96F3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6</w:t>
            </w:r>
          </w:p>
        </w:tc>
        <w:tc>
          <w:tcPr>
            <w:tcW w:w="4666" w:type="dxa"/>
          </w:tcPr>
          <w:p w14:paraId="2F6AA964" w14:textId="77777777" w:rsidR="00C757F0" w:rsidRPr="00467CD6" w:rsidRDefault="00C757F0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Aβ 1-42 (80 µM) + NSA (1 µM)</w:t>
            </w:r>
          </w:p>
        </w:tc>
      </w:tr>
    </w:tbl>
    <w:p w14:paraId="25949C83" w14:textId="77777777" w:rsidR="00C757F0" w:rsidRPr="00467CD6" w:rsidRDefault="00C757F0" w:rsidP="009B5E9D">
      <w:pPr>
        <w:pStyle w:val="Heading2"/>
        <w:spacing w:before="0" w:beforeAutospacing="0" w:after="0" w:afterAutospacing="0"/>
        <w:rPr>
          <w:szCs w:val="24"/>
          <w:lang w:val="en-US"/>
        </w:rPr>
      </w:pPr>
    </w:p>
    <w:p w14:paraId="6A17F932" w14:textId="77777777" w:rsidR="001274DF" w:rsidRPr="00467CD6" w:rsidRDefault="001274DF" w:rsidP="009B5E9D">
      <w:pPr>
        <w:spacing w:after="0" w:line="240" w:lineRule="auto"/>
        <w:jc w:val="both"/>
        <w:rPr>
          <w:rFonts w:cs="Times New Roman"/>
          <w:szCs w:val="24"/>
        </w:rPr>
      </w:pPr>
    </w:p>
    <w:p w14:paraId="34BFE2F5" w14:textId="77777777" w:rsidR="001274DF" w:rsidRPr="00467CD6" w:rsidRDefault="001274DF" w:rsidP="009B5E9D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4" w:name="_Toc67669234"/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S5: </w:t>
      </w:r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Primary antibodies for immunoblotting assay</w:t>
      </w:r>
      <w:bookmarkEnd w:id="4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1134"/>
        <w:gridCol w:w="1256"/>
        <w:gridCol w:w="3933"/>
      </w:tblGrid>
      <w:tr w:rsidR="001274DF" w:rsidRPr="00467CD6" w14:paraId="02320E86" w14:textId="77777777" w:rsidTr="004E4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72AB25" w14:textId="77777777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Primary antibodies</w:t>
            </w:r>
          </w:p>
        </w:tc>
        <w:tc>
          <w:tcPr>
            <w:tcW w:w="1134" w:type="dxa"/>
          </w:tcPr>
          <w:p w14:paraId="0A1C71A0" w14:textId="77777777" w:rsidR="001274DF" w:rsidRPr="00467CD6" w:rsidRDefault="001274DF" w:rsidP="009B5E9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Dilution ratio</w:t>
            </w:r>
          </w:p>
        </w:tc>
        <w:tc>
          <w:tcPr>
            <w:tcW w:w="1256" w:type="dxa"/>
          </w:tcPr>
          <w:p w14:paraId="003FD009" w14:textId="77777777" w:rsidR="001274DF" w:rsidRPr="00467CD6" w:rsidRDefault="001274DF" w:rsidP="009B5E9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atalogue number</w:t>
            </w:r>
          </w:p>
        </w:tc>
        <w:tc>
          <w:tcPr>
            <w:tcW w:w="3933" w:type="dxa"/>
          </w:tcPr>
          <w:p w14:paraId="2B1C92A2" w14:textId="77777777" w:rsidR="001274DF" w:rsidRPr="00467CD6" w:rsidRDefault="001274DF" w:rsidP="009B5E9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Manufacturers</w:t>
            </w:r>
          </w:p>
        </w:tc>
      </w:tr>
      <w:tr w:rsidR="001274DF" w:rsidRPr="00467CD6" w14:paraId="13589547" w14:textId="77777777" w:rsidTr="004E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63D8FC" w14:textId="39087B55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APP</w:t>
            </w:r>
            <w:r w:rsidR="00DE23BB">
              <w:rPr>
                <w:rFonts w:cs="Times New Roman"/>
                <w:szCs w:val="24"/>
              </w:rPr>
              <w:t>/Aβ</w:t>
            </w:r>
          </w:p>
        </w:tc>
        <w:tc>
          <w:tcPr>
            <w:tcW w:w="1134" w:type="dxa"/>
          </w:tcPr>
          <w:p w14:paraId="72881F20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500</w:t>
            </w:r>
          </w:p>
        </w:tc>
        <w:tc>
          <w:tcPr>
            <w:tcW w:w="1256" w:type="dxa"/>
          </w:tcPr>
          <w:p w14:paraId="6B1F0ED3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803001</w:t>
            </w:r>
          </w:p>
        </w:tc>
        <w:tc>
          <w:tcPr>
            <w:tcW w:w="3933" w:type="dxa"/>
          </w:tcPr>
          <w:p w14:paraId="2188ACC4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Biolegend, San Diego, California, USA </w:t>
            </w:r>
          </w:p>
        </w:tc>
      </w:tr>
      <w:tr w:rsidR="001274DF" w:rsidRPr="00467CD6" w14:paraId="5A8AD3DB" w14:textId="77777777" w:rsidTr="004E4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636F80" w14:textId="77777777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RIP</w:t>
            </w:r>
          </w:p>
        </w:tc>
        <w:tc>
          <w:tcPr>
            <w:tcW w:w="1134" w:type="dxa"/>
          </w:tcPr>
          <w:p w14:paraId="29B96FDF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56" w:type="dxa"/>
          </w:tcPr>
          <w:p w14:paraId="4A0586D7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3493</w:t>
            </w:r>
          </w:p>
        </w:tc>
        <w:tc>
          <w:tcPr>
            <w:tcW w:w="3933" w:type="dxa"/>
          </w:tcPr>
          <w:p w14:paraId="5112D539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ell Signalling Technology Inc., Danvers, MA, USA</w:t>
            </w:r>
          </w:p>
        </w:tc>
      </w:tr>
      <w:tr w:rsidR="001274DF" w:rsidRPr="00467CD6" w14:paraId="6E5B92BE" w14:textId="77777777" w:rsidTr="004E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EE64D5" w14:textId="77777777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Phospho-RIP</w:t>
            </w:r>
          </w:p>
        </w:tc>
        <w:tc>
          <w:tcPr>
            <w:tcW w:w="1134" w:type="dxa"/>
          </w:tcPr>
          <w:p w14:paraId="469F04EA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56" w:type="dxa"/>
          </w:tcPr>
          <w:p w14:paraId="5D8C4E10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65746</w:t>
            </w:r>
          </w:p>
        </w:tc>
        <w:tc>
          <w:tcPr>
            <w:tcW w:w="3933" w:type="dxa"/>
          </w:tcPr>
          <w:p w14:paraId="6A9B9978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ell Signalling Technology Inc., Danvers, MA, USA</w:t>
            </w:r>
          </w:p>
        </w:tc>
      </w:tr>
      <w:tr w:rsidR="001274DF" w:rsidRPr="00467CD6" w14:paraId="57819D6E" w14:textId="77777777" w:rsidTr="004E4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19706B" w14:textId="77777777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MLKL</w:t>
            </w:r>
          </w:p>
        </w:tc>
        <w:tc>
          <w:tcPr>
            <w:tcW w:w="1134" w:type="dxa"/>
          </w:tcPr>
          <w:p w14:paraId="4CFA9A34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56" w:type="dxa"/>
          </w:tcPr>
          <w:p w14:paraId="44FA94DB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4993</w:t>
            </w:r>
          </w:p>
        </w:tc>
        <w:tc>
          <w:tcPr>
            <w:tcW w:w="3933" w:type="dxa"/>
          </w:tcPr>
          <w:p w14:paraId="5C2D78D6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ell Signalling Technology Inc., Danvers, MA, USA</w:t>
            </w:r>
          </w:p>
        </w:tc>
      </w:tr>
      <w:tr w:rsidR="001274DF" w:rsidRPr="00467CD6" w14:paraId="52FA5CAB" w14:textId="77777777" w:rsidTr="004E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81702F" w14:textId="77777777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Phospho-MLKL</w:t>
            </w:r>
          </w:p>
        </w:tc>
        <w:tc>
          <w:tcPr>
            <w:tcW w:w="1134" w:type="dxa"/>
          </w:tcPr>
          <w:p w14:paraId="5AB99224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56" w:type="dxa"/>
          </w:tcPr>
          <w:p w14:paraId="1C284B78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91689</w:t>
            </w:r>
          </w:p>
        </w:tc>
        <w:tc>
          <w:tcPr>
            <w:tcW w:w="3933" w:type="dxa"/>
          </w:tcPr>
          <w:p w14:paraId="50E3ECA5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ell Signalling Technology Inc., Danvers, MA, USA</w:t>
            </w:r>
          </w:p>
        </w:tc>
      </w:tr>
      <w:tr w:rsidR="001274DF" w:rsidRPr="00467CD6" w14:paraId="2853A512" w14:textId="77777777" w:rsidTr="004E4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9C1E715" w14:textId="77777777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RIP3</w:t>
            </w:r>
          </w:p>
        </w:tc>
        <w:tc>
          <w:tcPr>
            <w:tcW w:w="1134" w:type="dxa"/>
          </w:tcPr>
          <w:p w14:paraId="4ECAFE19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56" w:type="dxa"/>
          </w:tcPr>
          <w:p w14:paraId="5C82ED61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3526</w:t>
            </w:r>
          </w:p>
        </w:tc>
        <w:tc>
          <w:tcPr>
            <w:tcW w:w="3933" w:type="dxa"/>
          </w:tcPr>
          <w:p w14:paraId="25D99C73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ell Signalling Technology Inc., Danvers, MA, USA</w:t>
            </w:r>
          </w:p>
        </w:tc>
      </w:tr>
      <w:tr w:rsidR="001274DF" w:rsidRPr="00467CD6" w14:paraId="2C48A8ED" w14:textId="77777777" w:rsidTr="004E4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F06D58" w14:textId="77777777" w:rsidR="001274DF" w:rsidRPr="00467CD6" w:rsidRDefault="001274DF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467CD6">
              <w:rPr>
                <w:rFonts w:cs="Times New Roman"/>
                <w:szCs w:val="24"/>
              </w:rPr>
              <w:t>Phospho-RIP3</w:t>
            </w:r>
          </w:p>
        </w:tc>
        <w:tc>
          <w:tcPr>
            <w:tcW w:w="1134" w:type="dxa"/>
          </w:tcPr>
          <w:p w14:paraId="419F9F96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56" w:type="dxa"/>
          </w:tcPr>
          <w:p w14:paraId="23BA166F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93654</w:t>
            </w:r>
          </w:p>
        </w:tc>
        <w:tc>
          <w:tcPr>
            <w:tcW w:w="3933" w:type="dxa"/>
          </w:tcPr>
          <w:p w14:paraId="34FB6B1B" w14:textId="77777777" w:rsidR="001274DF" w:rsidRPr="00467CD6" w:rsidRDefault="001274DF" w:rsidP="009B5E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Cell Signalling Technology Inc., Danvers, MA, USA</w:t>
            </w:r>
          </w:p>
        </w:tc>
      </w:tr>
      <w:tr w:rsidR="001274DF" w:rsidRPr="00467CD6" w14:paraId="6671A131" w14:textId="77777777" w:rsidTr="004E4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8555D3" w14:textId="3BA8DC9A" w:rsidR="001274DF" w:rsidRPr="00467CD6" w:rsidRDefault="00F60FE9" w:rsidP="009B5E9D">
            <w:pPr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r w:rsidR="001274DF" w:rsidRPr="00467CD6">
              <w:rPr>
                <w:rFonts w:cs="Times New Roman"/>
                <w:szCs w:val="24"/>
              </w:rPr>
              <w:t>actin</w:t>
            </w:r>
          </w:p>
        </w:tc>
        <w:tc>
          <w:tcPr>
            <w:tcW w:w="1134" w:type="dxa"/>
          </w:tcPr>
          <w:p w14:paraId="683A75AA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56" w:type="dxa"/>
          </w:tcPr>
          <w:p w14:paraId="25C0D7E5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SC-47778</w:t>
            </w:r>
          </w:p>
        </w:tc>
        <w:tc>
          <w:tcPr>
            <w:tcW w:w="3933" w:type="dxa"/>
          </w:tcPr>
          <w:p w14:paraId="72273D90" w14:textId="77777777" w:rsidR="001274DF" w:rsidRPr="00467CD6" w:rsidRDefault="001274DF" w:rsidP="009B5E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 xml:space="preserve">Santa Cruz Biotechnology Inc, Santa Cruz, CA, USA </w:t>
            </w:r>
          </w:p>
        </w:tc>
      </w:tr>
    </w:tbl>
    <w:p w14:paraId="27E08006" w14:textId="359AE840" w:rsidR="00C757F0" w:rsidRDefault="00C757F0" w:rsidP="009B5E9D">
      <w:pPr>
        <w:spacing w:line="240" w:lineRule="auto"/>
      </w:pPr>
    </w:p>
    <w:p w14:paraId="37983482" w14:textId="77777777" w:rsidR="001D7BFA" w:rsidRDefault="001D7BFA" w:rsidP="009B5E9D">
      <w:pPr>
        <w:pStyle w:val="Caption"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5" w:name="_Toc67669236"/>
    </w:p>
    <w:p w14:paraId="116E2894" w14:textId="77777777" w:rsidR="001D7BFA" w:rsidRDefault="001D7BFA" w:rsidP="009B5E9D">
      <w:pPr>
        <w:pStyle w:val="Caption"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7F60FEDD" w14:textId="77777777" w:rsidR="001D7BFA" w:rsidRDefault="001D7BFA" w:rsidP="009B5E9D">
      <w:pPr>
        <w:pStyle w:val="Caption"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74525D88" w14:textId="77777777" w:rsidR="001D7BFA" w:rsidRDefault="001D7BFA" w:rsidP="009B5E9D">
      <w:pPr>
        <w:pStyle w:val="Caption"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14:paraId="50FFAEE2" w14:textId="471E6696" w:rsidR="00AB7C97" w:rsidRPr="00467CD6" w:rsidRDefault="00AB7C97" w:rsidP="009B5E9D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S6: </w:t>
      </w:r>
      <w:r w:rsidRPr="00467CD6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Primer sequences</w:t>
      </w:r>
      <w:bookmarkEnd w:id="5"/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851"/>
        <w:gridCol w:w="1276"/>
        <w:gridCol w:w="2976"/>
        <w:gridCol w:w="3107"/>
      </w:tblGrid>
      <w:tr w:rsidR="00AB7C97" w:rsidRPr="00467CD6" w14:paraId="02BA5B48" w14:textId="77777777" w:rsidTr="009B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</w:tcPr>
          <w:p w14:paraId="7BE4F368" w14:textId="77777777" w:rsidR="00AB7C97" w:rsidRPr="00467CD6" w:rsidRDefault="00AB7C97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Gene</w:t>
            </w:r>
          </w:p>
        </w:tc>
        <w:tc>
          <w:tcPr>
            <w:tcW w:w="1276" w:type="dxa"/>
          </w:tcPr>
          <w:p w14:paraId="195ADEC9" w14:textId="77777777" w:rsidR="00AB7C97" w:rsidRPr="00467CD6" w:rsidRDefault="00AB7C97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Gene ID</w:t>
            </w:r>
          </w:p>
        </w:tc>
        <w:tc>
          <w:tcPr>
            <w:tcW w:w="2976" w:type="dxa"/>
          </w:tcPr>
          <w:p w14:paraId="4E217E30" w14:textId="77777777" w:rsidR="00AB7C97" w:rsidRPr="00467CD6" w:rsidRDefault="00AB7C97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107" w:type="dxa"/>
          </w:tcPr>
          <w:p w14:paraId="75F2E7FA" w14:textId="77777777" w:rsidR="00AB7C97" w:rsidRPr="00467CD6" w:rsidRDefault="00AB7C97" w:rsidP="009B5E9D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467CD6">
              <w:rPr>
                <w:rFonts w:cs="Times New Roman"/>
                <w:szCs w:val="24"/>
              </w:rPr>
              <w:t>Reverse primer</w:t>
            </w:r>
          </w:p>
        </w:tc>
      </w:tr>
      <w:tr w:rsidR="00AB7C97" w:rsidRPr="00467CD6" w14:paraId="3B176AC8" w14:textId="77777777" w:rsidTr="009B5E9D">
        <w:tc>
          <w:tcPr>
            <w:tcW w:w="851" w:type="dxa"/>
          </w:tcPr>
          <w:p w14:paraId="424C9D91" w14:textId="77777777" w:rsidR="00AB7C97" w:rsidRPr="009B5E9D" w:rsidRDefault="00AB7C97" w:rsidP="009B5E9D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9B5E9D">
              <w:rPr>
                <w:rFonts w:cs="Times New Roman"/>
                <w:sz w:val="16"/>
                <w:szCs w:val="16"/>
              </w:rPr>
              <w:t>APP</w:t>
            </w:r>
          </w:p>
        </w:tc>
        <w:tc>
          <w:tcPr>
            <w:tcW w:w="1276" w:type="dxa"/>
          </w:tcPr>
          <w:p w14:paraId="1045974D" w14:textId="77777777" w:rsidR="00AB7C97" w:rsidRPr="009B5E9D" w:rsidRDefault="00AB7C97" w:rsidP="009B5E9D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9B5E9D">
              <w:rPr>
                <w:rFonts w:cs="Times New Roman"/>
                <w:sz w:val="16"/>
                <w:szCs w:val="16"/>
              </w:rPr>
              <w:t>NM_000484.4</w:t>
            </w:r>
          </w:p>
        </w:tc>
        <w:tc>
          <w:tcPr>
            <w:tcW w:w="2976" w:type="dxa"/>
          </w:tcPr>
          <w:p w14:paraId="58CA245C" w14:textId="77777777" w:rsidR="00AB7C97" w:rsidRPr="009B5E9D" w:rsidRDefault="00AB7C97" w:rsidP="009B5E9D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9B5E9D">
              <w:rPr>
                <w:rFonts w:cs="Times New Roman"/>
                <w:sz w:val="16"/>
                <w:szCs w:val="16"/>
              </w:rPr>
              <w:t xml:space="preserve">5’TGAACCCCAGATTGCCATGTTCT3’ </w:t>
            </w:r>
          </w:p>
        </w:tc>
        <w:tc>
          <w:tcPr>
            <w:tcW w:w="3107" w:type="dxa"/>
          </w:tcPr>
          <w:p w14:paraId="5DE1D0E3" w14:textId="77777777" w:rsidR="00AB7C97" w:rsidRPr="009B5E9D" w:rsidRDefault="00AB7C97" w:rsidP="009B5E9D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9B5E9D">
              <w:rPr>
                <w:rFonts w:cs="Times New Roman"/>
                <w:sz w:val="16"/>
                <w:szCs w:val="16"/>
              </w:rPr>
              <w:t>5’TCACCAACTAAGCAGCGGTAGGG3’</w:t>
            </w:r>
          </w:p>
        </w:tc>
      </w:tr>
      <w:tr w:rsidR="00AB7C97" w:rsidRPr="00467CD6" w14:paraId="434C129D" w14:textId="77777777" w:rsidTr="009B5E9D">
        <w:trPr>
          <w:trHeight w:val="373"/>
        </w:trPr>
        <w:tc>
          <w:tcPr>
            <w:tcW w:w="851" w:type="dxa"/>
          </w:tcPr>
          <w:p w14:paraId="0C685E17" w14:textId="77777777" w:rsidR="00AB7C97" w:rsidRPr="009B5E9D" w:rsidRDefault="00AB7C97" w:rsidP="009B5E9D">
            <w:pPr>
              <w:spacing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9B5E9D">
              <w:rPr>
                <w:rFonts w:cs="Times New Roman"/>
                <w:sz w:val="16"/>
                <w:szCs w:val="16"/>
              </w:rPr>
              <w:t>GAPDH</w:t>
            </w:r>
          </w:p>
        </w:tc>
        <w:tc>
          <w:tcPr>
            <w:tcW w:w="1276" w:type="dxa"/>
          </w:tcPr>
          <w:p w14:paraId="1AEE4D42" w14:textId="77777777" w:rsidR="00AB7C97" w:rsidRPr="009B5E9D" w:rsidRDefault="00AB7C97" w:rsidP="009B5E9D">
            <w:pPr>
              <w:pStyle w:val="Default"/>
              <w:jc w:val="both"/>
              <w:rPr>
                <w:sz w:val="16"/>
                <w:szCs w:val="16"/>
              </w:rPr>
            </w:pPr>
            <w:r w:rsidRPr="009B5E9D">
              <w:rPr>
                <w:sz w:val="16"/>
                <w:szCs w:val="16"/>
              </w:rPr>
              <w:t>NM_002046.7</w:t>
            </w:r>
          </w:p>
        </w:tc>
        <w:tc>
          <w:tcPr>
            <w:tcW w:w="2976" w:type="dxa"/>
          </w:tcPr>
          <w:p w14:paraId="43169998" w14:textId="77777777" w:rsidR="00AB7C97" w:rsidRPr="009B5E9D" w:rsidRDefault="00AB7C97" w:rsidP="009B5E9D">
            <w:pPr>
              <w:pStyle w:val="Default"/>
              <w:jc w:val="both"/>
              <w:rPr>
                <w:sz w:val="16"/>
                <w:szCs w:val="16"/>
              </w:rPr>
            </w:pPr>
            <w:r w:rsidRPr="009B5E9D">
              <w:rPr>
                <w:sz w:val="16"/>
                <w:szCs w:val="16"/>
              </w:rPr>
              <w:t>5’ GTCTCCTCTGACTTCAACAGCG 3’</w:t>
            </w:r>
          </w:p>
        </w:tc>
        <w:tc>
          <w:tcPr>
            <w:tcW w:w="3107" w:type="dxa"/>
          </w:tcPr>
          <w:p w14:paraId="550F3409" w14:textId="77777777" w:rsidR="00AB7C97" w:rsidRPr="009B5E9D" w:rsidRDefault="00AB7C97" w:rsidP="009B5E9D">
            <w:pPr>
              <w:pStyle w:val="Default"/>
              <w:jc w:val="both"/>
              <w:rPr>
                <w:sz w:val="16"/>
                <w:szCs w:val="16"/>
              </w:rPr>
            </w:pPr>
            <w:r w:rsidRPr="009B5E9D">
              <w:rPr>
                <w:sz w:val="16"/>
                <w:szCs w:val="16"/>
              </w:rPr>
              <w:t xml:space="preserve">5’ ACCACCCTGTTGCTGTAGCCAA 3’ </w:t>
            </w:r>
          </w:p>
        </w:tc>
      </w:tr>
    </w:tbl>
    <w:p w14:paraId="12CCAC6E" w14:textId="4D2DDB80" w:rsidR="00AB7C97" w:rsidRDefault="00AB7C97" w:rsidP="009B5E9D">
      <w:pPr>
        <w:spacing w:line="240" w:lineRule="auto"/>
      </w:pPr>
    </w:p>
    <w:p w14:paraId="607E0235" w14:textId="77777777" w:rsidR="00AD3D5F" w:rsidRPr="00467CD6" w:rsidRDefault="00AD3D5F" w:rsidP="009B5E9D">
      <w:pPr>
        <w:spacing w:line="240" w:lineRule="auto"/>
        <w:rPr>
          <w:rFonts w:cs="Times New Roman"/>
          <w:szCs w:val="24"/>
        </w:rPr>
      </w:pPr>
    </w:p>
    <w:p w14:paraId="734AAC17" w14:textId="77777777" w:rsidR="00AD3D5F" w:rsidRPr="001274DF" w:rsidRDefault="00AD3D5F" w:rsidP="009B5E9D">
      <w:pPr>
        <w:spacing w:line="240" w:lineRule="auto"/>
      </w:pPr>
    </w:p>
    <w:sectPr w:rsidR="00AD3D5F" w:rsidRPr="001274DF" w:rsidSect="000D3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E2"/>
    <w:rsid w:val="000B64BB"/>
    <w:rsid w:val="000D3392"/>
    <w:rsid w:val="001274DF"/>
    <w:rsid w:val="001660E0"/>
    <w:rsid w:val="001D7BFA"/>
    <w:rsid w:val="001E7492"/>
    <w:rsid w:val="003463E2"/>
    <w:rsid w:val="004E4F9B"/>
    <w:rsid w:val="004E5DBC"/>
    <w:rsid w:val="00612CB8"/>
    <w:rsid w:val="0081443E"/>
    <w:rsid w:val="009B5E9D"/>
    <w:rsid w:val="00AB7C97"/>
    <w:rsid w:val="00AD3D5F"/>
    <w:rsid w:val="00B854D3"/>
    <w:rsid w:val="00C757F0"/>
    <w:rsid w:val="00CC13BE"/>
    <w:rsid w:val="00DE23BB"/>
    <w:rsid w:val="00F6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4E61E"/>
  <w15:chartTrackingRefBased/>
  <w15:docId w15:val="{E446BFEC-E91C-4E93-93A1-FEB68E91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3E2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link w:val="Heading2Char"/>
    <w:uiPriority w:val="9"/>
    <w:qFormat/>
    <w:rsid w:val="00C757F0"/>
    <w:pPr>
      <w:spacing w:before="100" w:beforeAutospacing="1" w:after="100" w:afterAutospacing="1" w:line="240" w:lineRule="auto"/>
      <w:jc w:val="both"/>
      <w:outlineLvl w:val="1"/>
    </w:pPr>
    <w:rPr>
      <w:rFonts w:eastAsia="Times New Roman" w:cs="Times New Roman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63E2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463E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57F0"/>
    <w:rPr>
      <w:rFonts w:ascii="Times New Roman" w:eastAsia="Times New Roman" w:hAnsi="Times New Roman" w:cs="Times New Roman"/>
      <w:b/>
      <w:bCs/>
      <w:sz w:val="24"/>
      <w:szCs w:val="36"/>
    </w:rPr>
  </w:style>
  <w:style w:type="paragraph" w:customStyle="1" w:styleId="Default">
    <w:name w:val="Default"/>
    <w:rsid w:val="00AB7C97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ONG HAO</dc:creator>
  <cp:keywords/>
  <dc:description/>
  <cp:lastModifiedBy>Koh Rhun Yian</cp:lastModifiedBy>
  <cp:revision>3</cp:revision>
  <dcterms:created xsi:type="dcterms:W3CDTF">2021-06-20T13:46:00Z</dcterms:created>
  <dcterms:modified xsi:type="dcterms:W3CDTF">2021-11-02T09:25:00Z</dcterms:modified>
</cp:coreProperties>
</file>